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0622A1" w:rsidRDefault="000622A1"/>
    <w:tbl>
      <w:tblPr>
        <w:tblW w:w="9648" w:type="dxa"/>
        <w:jc w:val="center"/>
        <w:tblLayout w:type="fixed"/>
        <w:tblLook w:val="0420" w:firstRow="1" w:lastRow="0" w:firstColumn="0" w:lastColumn="0" w:noHBand="0" w:noVBand="1"/>
      </w:tblPr>
      <w:tblGrid>
        <w:gridCol w:w="864"/>
        <w:gridCol w:w="2880"/>
        <w:gridCol w:w="2160"/>
        <w:gridCol w:w="1872"/>
        <w:gridCol w:w="1872"/>
      </w:tblGrid>
      <w:tr w:rsidR="006B743C" w:rsidRPr="006B743C" w:rsidTr="006B743C">
        <w:trPr>
          <w:tblHeader/>
          <w:jc w:val="center"/>
        </w:trPr>
        <w:tc>
          <w:tcPr>
            <w:tcW w:w="9648" w:type="dxa"/>
            <w:gridSpan w:val="5"/>
            <w:tcBorders>
              <w:top w:val="single" w:sz="16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743C" w:rsidRPr="006B743C" w:rsidRDefault="006B743C" w:rsidP="006B743C">
            <w:pPr>
              <w:pStyle w:val="2"/>
              <w:numPr>
                <w:ilvl w:val="0"/>
                <w:numId w:val="0"/>
              </w:numPr>
              <w:ind w:left="792" w:hanging="432"/>
              <w:rPr>
                <w:rFonts w:ascii="Times New Roman" w:hAnsi="Times New Roman" w:cs="Times New Roman"/>
                <w:sz w:val="21"/>
                <w:szCs w:val="21"/>
              </w:rPr>
            </w:pPr>
            <w:r w:rsidRPr="006B743C">
              <w:rPr>
                <w:rFonts w:ascii="Times New Roman" w:hAnsi="Times New Roman" w:cs="Times New Roman"/>
                <w:sz w:val="21"/>
                <w:szCs w:val="21"/>
              </w:rPr>
              <w:t>Variable Selection and Coefficient Estimation for Enteral Nutrition-Associated Diarrhea Model</w:t>
            </w:r>
          </w:p>
          <w:p w:rsidR="006B743C" w:rsidRPr="006B743C" w:rsidRDefault="006B7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</w:p>
        </w:tc>
      </w:tr>
      <w:tr w:rsidR="000622A1" w:rsidRPr="006B743C" w:rsidTr="006B743C">
        <w:trPr>
          <w:tblHeader/>
          <w:jc w:val="center"/>
        </w:trPr>
        <w:tc>
          <w:tcPr>
            <w:tcW w:w="864" w:type="dxa"/>
            <w:tcBorders>
              <w:top w:val="single" w:sz="16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2A1" w:rsidRPr="006B743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6B743C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No.</w:t>
            </w:r>
          </w:p>
        </w:tc>
        <w:tc>
          <w:tcPr>
            <w:tcW w:w="2880" w:type="dxa"/>
            <w:tcBorders>
              <w:top w:val="single" w:sz="16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2A1" w:rsidRPr="006B743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6B743C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Variable</w:t>
            </w:r>
          </w:p>
        </w:tc>
        <w:tc>
          <w:tcPr>
            <w:tcW w:w="2160" w:type="dxa"/>
            <w:tcBorders>
              <w:top w:val="single" w:sz="16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2A1" w:rsidRPr="006B743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6B743C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LASSO Coefficient</w:t>
            </w:r>
          </w:p>
        </w:tc>
        <w:tc>
          <w:tcPr>
            <w:tcW w:w="1872" w:type="dxa"/>
            <w:tcBorders>
              <w:top w:val="single" w:sz="16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2A1" w:rsidRPr="006B743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6B743C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Selection Status</w:t>
            </w:r>
          </w:p>
        </w:tc>
        <w:tc>
          <w:tcPr>
            <w:tcW w:w="1872" w:type="dxa"/>
            <w:tcBorders>
              <w:top w:val="single" w:sz="16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2A1" w:rsidRPr="006B743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6B743C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Clinical Effect</w:t>
            </w:r>
          </w:p>
        </w:tc>
      </w:tr>
      <w:tr w:rsidR="000622A1" w:rsidRPr="006B743C" w:rsidTr="006B743C">
        <w:trPr>
          <w:jc w:val="center"/>
        </w:trPr>
        <w:tc>
          <w:tcPr>
            <w:tcW w:w="86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8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2A1" w:rsidRPr="006B743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B743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88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8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2A1" w:rsidRPr="006B743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B743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Intercept)</w:t>
            </w:r>
          </w:p>
        </w:tc>
        <w:tc>
          <w:tcPr>
            <w:tcW w:w="216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8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2A1" w:rsidRPr="006B743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B743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3.541184</w:t>
            </w:r>
          </w:p>
        </w:tc>
        <w:tc>
          <w:tcPr>
            <w:tcW w:w="187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8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2A1" w:rsidRPr="006B743C" w:rsidRDefault="000622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7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8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2A1" w:rsidRPr="006B743C" w:rsidRDefault="000622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0622A1" w:rsidRPr="006B743C" w:rsidTr="006B743C">
        <w:trPr>
          <w:jc w:val="center"/>
        </w:trPr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8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2A1" w:rsidRPr="006B743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B743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8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2A1" w:rsidRPr="006B743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B743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gender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8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2A1" w:rsidRPr="006B743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B743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62011</w:t>
            </w:r>
          </w:p>
        </w:tc>
        <w:tc>
          <w:tcPr>
            <w:tcW w:w="18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8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2A1" w:rsidRPr="006B743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B743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elected</w:t>
            </w:r>
          </w:p>
        </w:tc>
        <w:tc>
          <w:tcPr>
            <w:tcW w:w="18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8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2A1" w:rsidRPr="006B743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B743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rotective Factor</w:t>
            </w:r>
          </w:p>
        </w:tc>
      </w:tr>
      <w:tr w:rsidR="000622A1" w:rsidRPr="006B743C" w:rsidTr="006B743C">
        <w:trPr>
          <w:jc w:val="center"/>
        </w:trPr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8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2A1" w:rsidRPr="006B743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B743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8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2A1" w:rsidRPr="006B743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B743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ge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8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2A1" w:rsidRPr="006B743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B743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3373</w:t>
            </w:r>
          </w:p>
        </w:tc>
        <w:tc>
          <w:tcPr>
            <w:tcW w:w="18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8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2A1" w:rsidRPr="006B743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B743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elected</w:t>
            </w:r>
          </w:p>
        </w:tc>
        <w:tc>
          <w:tcPr>
            <w:tcW w:w="18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8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2A1" w:rsidRPr="006B743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B743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isk Factor</w:t>
            </w:r>
          </w:p>
        </w:tc>
      </w:tr>
      <w:tr w:rsidR="000622A1" w:rsidRPr="006B743C" w:rsidTr="006B743C">
        <w:trPr>
          <w:jc w:val="center"/>
        </w:trPr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8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2A1" w:rsidRPr="006B743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B743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8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2A1" w:rsidRPr="006B743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B743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PACHEII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8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2A1" w:rsidRPr="006B743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B743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09074</w:t>
            </w:r>
          </w:p>
        </w:tc>
        <w:tc>
          <w:tcPr>
            <w:tcW w:w="18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8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2A1" w:rsidRPr="006B743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B743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elected</w:t>
            </w:r>
          </w:p>
        </w:tc>
        <w:tc>
          <w:tcPr>
            <w:tcW w:w="18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8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2A1" w:rsidRPr="006B743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B743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rotective Factor</w:t>
            </w:r>
          </w:p>
        </w:tc>
      </w:tr>
      <w:tr w:rsidR="000622A1" w:rsidRPr="006B743C" w:rsidTr="006B743C">
        <w:trPr>
          <w:jc w:val="center"/>
        </w:trPr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8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2A1" w:rsidRPr="006B743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B743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8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2A1" w:rsidRPr="006B743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B743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bx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8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2A1" w:rsidRPr="006B743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B743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34862</w:t>
            </w:r>
          </w:p>
        </w:tc>
        <w:tc>
          <w:tcPr>
            <w:tcW w:w="18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8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2A1" w:rsidRPr="006B743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B743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elected</w:t>
            </w:r>
          </w:p>
        </w:tc>
        <w:tc>
          <w:tcPr>
            <w:tcW w:w="18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8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2A1" w:rsidRPr="006B743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B743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isk Factor</w:t>
            </w:r>
          </w:p>
        </w:tc>
      </w:tr>
      <w:tr w:rsidR="000622A1" w:rsidRPr="006B743C" w:rsidTr="006B743C">
        <w:trPr>
          <w:jc w:val="center"/>
        </w:trPr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8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2A1" w:rsidRPr="006B743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B743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8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2A1" w:rsidRPr="006B743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B743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robiotics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8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2A1" w:rsidRPr="006B743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B743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533212</w:t>
            </w:r>
          </w:p>
        </w:tc>
        <w:tc>
          <w:tcPr>
            <w:tcW w:w="18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8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2A1" w:rsidRPr="006B743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B743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elected</w:t>
            </w:r>
          </w:p>
        </w:tc>
        <w:tc>
          <w:tcPr>
            <w:tcW w:w="18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8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2A1" w:rsidRPr="006B743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B743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isk Factor</w:t>
            </w:r>
          </w:p>
        </w:tc>
      </w:tr>
      <w:tr w:rsidR="000622A1" w:rsidRPr="006B743C" w:rsidTr="006B743C">
        <w:trPr>
          <w:jc w:val="center"/>
        </w:trPr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8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2A1" w:rsidRPr="006B743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B743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8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2A1" w:rsidRPr="006B743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B743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Vasopressors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8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2A1" w:rsidRPr="006B743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B743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1089</w:t>
            </w:r>
          </w:p>
        </w:tc>
        <w:tc>
          <w:tcPr>
            <w:tcW w:w="18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8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2A1" w:rsidRPr="006B743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B743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elected</w:t>
            </w:r>
          </w:p>
        </w:tc>
        <w:tc>
          <w:tcPr>
            <w:tcW w:w="18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8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2A1" w:rsidRPr="006B743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B743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isk Factor</w:t>
            </w:r>
          </w:p>
        </w:tc>
      </w:tr>
      <w:tr w:rsidR="000622A1" w:rsidRPr="006B743C" w:rsidTr="006B743C">
        <w:trPr>
          <w:jc w:val="center"/>
        </w:trPr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8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2A1" w:rsidRPr="006B743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B743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8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2A1" w:rsidRPr="006B743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B743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nalgesics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8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2A1" w:rsidRPr="006B743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B743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18724</w:t>
            </w:r>
          </w:p>
        </w:tc>
        <w:tc>
          <w:tcPr>
            <w:tcW w:w="18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8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2A1" w:rsidRPr="006B743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B743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elected</w:t>
            </w:r>
          </w:p>
        </w:tc>
        <w:tc>
          <w:tcPr>
            <w:tcW w:w="18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8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2A1" w:rsidRPr="006B743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B743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rotective Factor</w:t>
            </w:r>
          </w:p>
        </w:tc>
      </w:tr>
      <w:tr w:rsidR="000622A1" w:rsidRPr="006B743C" w:rsidTr="006B743C">
        <w:trPr>
          <w:jc w:val="center"/>
        </w:trPr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8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2A1" w:rsidRPr="006B743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B743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8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2A1" w:rsidRPr="006B743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B743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edatives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8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2A1" w:rsidRPr="006B743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B743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79732</w:t>
            </w:r>
          </w:p>
        </w:tc>
        <w:tc>
          <w:tcPr>
            <w:tcW w:w="18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8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2A1" w:rsidRPr="006B743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B743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elected</w:t>
            </w:r>
          </w:p>
        </w:tc>
        <w:tc>
          <w:tcPr>
            <w:tcW w:w="18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8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2A1" w:rsidRPr="006B743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B743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isk Factor</w:t>
            </w:r>
          </w:p>
        </w:tc>
      </w:tr>
      <w:tr w:rsidR="000622A1" w:rsidRPr="006B743C" w:rsidTr="006B743C">
        <w:trPr>
          <w:jc w:val="center"/>
        </w:trPr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8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2A1" w:rsidRPr="006B743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B743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8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2A1" w:rsidRPr="006B743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B743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K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8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2A1" w:rsidRPr="006B743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B743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22886</w:t>
            </w:r>
          </w:p>
        </w:tc>
        <w:tc>
          <w:tcPr>
            <w:tcW w:w="18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8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2A1" w:rsidRPr="006B743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B743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elected</w:t>
            </w:r>
          </w:p>
        </w:tc>
        <w:tc>
          <w:tcPr>
            <w:tcW w:w="18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8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2A1" w:rsidRPr="006B743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B743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isk Factor</w:t>
            </w:r>
          </w:p>
        </w:tc>
      </w:tr>
      <w:tr w:rsidR="000622A1" w:rsidRPr="006B743C" w:rsidTr="006B743C">
        <w:trPr>
          <w:jc w:val="center"/>
        </w:trPr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8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2A1" w:rsidRPr="006B743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B743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8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2A1" w:rsidRPr="006B743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B743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8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2A1" w:rsidRPr="006B743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B743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24089</w:t>
            </w:r>
          </w:p>
        </w:tc>
        <w:tc>
          <w:tcPr>
            <w:tcW w:w="18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8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2A1" w:rsidRPr="006B743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B743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elected</w:t>
            </w:r>
          </w:p>
        </w:tc>
        <w:tc>
          <w:tcPr>
            <w:tcW w:w="18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8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2A1" w:rsidRPr="006B743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B743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isk Factor</w:t>
            </w:r>
          </w:p>
        </w:tc>
      </w:tr>
      <w:tr w:rsidR="000622A1" w:rsidRPr="006B743C" w:rsidTr="006B743C">
        <w:trPr>
          <w:jc w:val="center"/>
        </w:trPr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8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2A1" w:rsidRPr="006B743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B743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8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2A1" w:rsidRPr="006B743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B743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RP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8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2A1" w:rsidRPr="006B743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B743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01068</w:t>
            </w:r>
          </w:p>
        </w:tc>
        <w:tc>
          <w:tcPr>
            <w:tcW w:w="18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8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2A1" w:rsidRPr="006B743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B743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elected</w:t>
            </w:r>
          </w:p>
        </w:tc>
        <w:tc>
          <w:tcPr>
            <w:tcW w:w="18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8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2A1" w:rsidRPr="006B743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B743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rotective Factor</w:t>
            </w:r>
          </w:p>
        </w:tc>
      </w:tr>
      <w:tr w:rsidR="000622A1" w:rsidRPr="006B743C" w:rsidTr="006B743C">
        <w:trPr>
          <w:jc w:val="center"/>
        </w:trPr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8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2A1" w:rsidRPr="006B743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B743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8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2A1" w:rsidRPr="006B743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B743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CT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8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2A1" w:rsidRPr="006B743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B743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10320</w:t>
            </w:r>
          </w:p>
        </w:tc>
        <w:tc>
          <w:tcPr>
            <w:tcW w:w="18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8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2A1" w:rsidRPr="006B743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B743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elected</w:t>
            </w:r>
          </w:p>
        </w:tc>
        <w:tc>
          <w:tcPr>
            <w:tcW w:w="18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8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2A1" w:rsidRPr="006B743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B743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rotective Factor</w:t>
            </w:r>
          </w:p>
        </w:tc>
      </w:tr>
      <w:tr w:rsidR="000622A1" w:rsidRPr="006B743C" w:rsidTr="006B743C">
        <w:trPr>
          <w:jc w:val="center"/>
        </w:trPr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8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2A1" w:rsidRPr="006B743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B743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8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2A1" w:rsidRPr="006B743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6B743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NType</w:t>
            </w:r>
            <w:proofErr w:type="spellEnd"/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8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2A1" w:rsidRPr="006B743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B743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95702</w:t>
            </w:r>
          </w:p>
        </w:tc>
        <w:tc>
          <w:tcPr>
            <w:tcW w:w="18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8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2A1" w:rsidRPr="006B743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B743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elected</w:t>
            </w:r>
          </w:p>
        </w:tc>
        <w:tc>
          <w:tcPr>
            <w:tcW w:w="18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8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2A1" w:rsidRPr="006B743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B743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isk Factor</w:t>
            </w:r>
          </w:p>
        </w:tc>
      </w:tr>
      <w:tr w:rsidR="000622A1" w:rsidRPr="006B743C" w:rsidTr="006B743C">
        <w:trPr>
          <w:jc w:val="center"/>
        </w:trPr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8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2A1" w:rsidRPr="006B743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B743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8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2A1" w:rsidRPr="006B743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B743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ate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8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2A1" w:rsidRPr="006B743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B743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4372</w:t>
            </w:r>
          </w:p>
        </w:tc>
        <w:tc>
          <w:tcPr>
            <w:tcW w:w="18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8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2A1" w:rsidRPr="006B743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B743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elected</w:t>
            </w:r>
          </w:p>
        </w:tc>
        <w:tc>
          <w:tcPr>
            <w:tcW w:w="18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8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2A1" w:rsidRPr="006B743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B743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isk Factor</w:t>
            </w:r>
          </w:p>
        </w:tc>
      </w:tr>
      <w:tr w:rsidR="000622A1" w:rsidRPr="006B743C" w:rsidTr="006B743C">
        <w:trPr>
          <w:jc w:val="center"/>
        </w:trPr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8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2A1" w:rsidRPr="006B743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B743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8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2A1" w:rsidRPr="006B743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B743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emp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8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2A1" w:rsidRPr="006B743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B743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76205</w:t>
            </w:r>
          </w:p>
        </w:tc>
        <w:tc>
          <w:tcPr>
            <w:tcW w:w="18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8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2A1" w:rsidRPr="006B743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B743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elected</w:t>
            </w:r>
          </w:p>
        </w:tc>
        <w:tc>
          <w:tcPr>
            <w:tcW w:w="18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8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2A1" w:rsidRPr="006B743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B743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rotective Factor</w:t>
            </w:r>
          </w:p>
        </w:tc>
      </w:tr>
      <w:tr w:rsidR="000622A1" w:rsidRPr="006B743C" w:rsidTr="006B743C">
        <w:trPr>
          <w:jc w:val="center"/>
        </w:trPr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8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2A1" w:rsidRPr="006B743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B743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8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2A1" w:rsidRPr="006B743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6B743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ubeType</w:t>
            </w:r>
            <w:proofErr w:type="spellEnd"/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8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2A1" w:rsidRPr="006B743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B743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28745</w:t>
            </w:r>
          </w:p>
        </w:tc>
        <w:tc>
          <w:tcPr>
            <w:tcW w:w="18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8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2A1" w:rsidRPr="006B743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B743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elected</w:t>
            </w:r>
          </w:p>
        </w:tc>
        <w:tc>
          <w:tcPr>
            <w:tcW w:w="18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8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2A1" w:rsidRPr="006B743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B743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isk Factor</w:t>
            </w:r>
          </w:p>
        </w:tc>
      </w:tr>
      <w:tr w:rsidR="000622A1" w:rsidRPr="006B743C" w:rsidTr="006B743C">
        <w:trPr>
          <w:jc w:val="center"/>
        </w:trPr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8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2A1" w:rsidRPr="006B743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B743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8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8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2A1" w:rsidRPr="006B743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B743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Warmer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8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2A1" w:rsidRPr="006B743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B743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94950</w:t>
            </w:r>
          </w:p>
        </w:tc>
        <w:tc>
          <w:tcPr>
            <w:tcW w:w="18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8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2A1" w:rsidRPr="006B743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B743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elected</w:t>
            </w:r>
          </w:p>
        </w:tc>
        <w:tc>
          <w:tcPr>
            <w:tcW w:w="18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8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2A1" w:rsidRPr="006B743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B743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isk Factor</w:t>
            </w:r>
          </w:p>
        </w:tc>
      </w:tr>
      <w:tr w:rsidR="000622A1" w:rsidRPr="006B743C" w:rsidTr="006B743C">
        <w:trPr>
          <w:jc w:val="center"/>
        </w:trPr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8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2A1" w:rsidRPr="006B743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B743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9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8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2A1" w:rsidRPr="006B743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6B743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NStart</w:t>
            </w:r>
            <w:proofErr w:type="spellEnd"/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8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2A1" w:rsidRPr="006B743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B743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23177</w:t>
            </w:r>
          </w:p>
        </w:tc>
        <w:tc>
          <w:tcPr>
            <w:tcW w:w="18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8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2A1" w:rsidRPr="006B743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B743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elected</w:t>
            </w:r>
          </w:p>
        </w:tc>
        <w:tc>
          <w:tcPr>
            <w:tcW w:w="18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8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2A1" w:rsidRPr="006B743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B743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rotective Factor</w:t>
            </w:r>
          </w:p>
        </w:tc>
      </w:tr>
      <w:tr w:rsidR="000622A1" w:rsidRPr="006B743C" w:rsidTr="006B743C">
        <w:trPr>
          <w:jc w:val="center"/>
        </w:trPr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2A1" w:rsidRPr="006B743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B743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2A1" w:rsidRPr="006B743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B743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X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2A1" w:rsidRPr="006B743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B743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000</w:t>
            </w:r>
          </w:p>
        </w:tc>
        <w:tc>
          <w:tcPr>
            <w:tcW w:w="18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2A1" w:rsidRPr="006B743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B743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t Selected</w:t>
            </w:r>
          </w:p>
        </w:tc>
        <w:tc>
          <w:tcPr>
            <w:tcW w:w="18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2A1" w:rsidRPr="006B743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B743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 Effect</w:t>
            </w:r>
          </w:p>
        </w:tc>
      </w:tr>
      <w:tr w:rsidR="000622A1" w:rsidRPr="006B743C" w:rsidTr="006B743C">
        <w:trPr>
          <w:jc w:val="center"/>
        </w:trPr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2A1" w:rsidRPr="006B743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B743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1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2A1" w:rsidRPr="006B743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6B743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VDays</w:t>
            </w:r>
            <w:proofErr w:type="spellEnd"/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2A1" w:rsidRPr="006B743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B743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000</w:t>
            </w:r>
          </w:p>
        </w:tc>
        <w:tc>
          <w:tcPr>
            <w:tcW w:w="18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2A1" w:rsidRPr="006B743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B743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t Selected</w:t>
            </w:r>
          </w:p>
        </w:tc>
        <w:tc>
          <w:tcPr>
            <w:tcW w:w="18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2A1" w:rsidRPr="006B743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B743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 Effect</w:t>
            </w:r>
          </w:p>
        </w:tc>
      </w:tr>
      <w:tr w:rsidR="000622A1" w:rsidRPr="006B743C" w:rsidTr="006B743C">
        <w:trPr>
          <w:jc w:val="center"/>
        </w:trPr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2A1" w:rsidRPr="006B743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B743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2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2A1" w:rsidRPr="006B743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B743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RT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2A1" w:rsidRPr="006B743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B743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000</w:t>
            </w:r>
          </w:p>
        </w:tc>
        <w:tc>
          <w:tcPr>
            <w:tcW w:w="18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2A1" w:rsidRPr="006B743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B743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t Selected</w:t>
            </w:r>
          </w:p>
        </w:tc>
        <w:tc>
          <w:tcPr>
            <w:tcW w:w="18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2A1" w:rsidRPr="006B743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B743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 Effect</w:t>
            </w:r>
          </w:p>
        </w:tc>
      </w:tr>
      <w:tr w:rsidR="000622A1" w:rsidRPr="006B743C" w:rsidTr="006B743C">
        <w:trPr>
          <w:jc w:val="center"/>
        </w:trPr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2A1" w:rsidRPr="006B743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B743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3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2A1" w:rsidRPr="006B743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B743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rokinetics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2A1" w:rsidRPr="006B743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B743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000</w:t>
            </w:r>
          </w:p>
        </w:tc>
        <w:tc>
          <w:tcPr>
            <w:tcW w:w="18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2A1" w:rsidRPr="006B743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B743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t Selected</w:t>
            </w:r>
          </w:p>
        </w:tc>
        <w:tc>
          <w:tcPr>
            <w:tcW w:w="18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2A1" w:rsidRPr="006B743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B743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 Effect</w:t>
            </w:r>
          </w:p>
        </w:tc>
      </w:tr>
      <w:tr w:rsidR="000622A1" w:rsidRPr="006B743C" w:rsidTr="006B743C">
        <w:trPr>
          <w:jc w:val="center"/>
        </w:trPr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2A1" w:rsidRPr="006B743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B743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4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2A1" w:rsidRPr="006B743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B743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lb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2A1" w:rsidRPr="006B743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B743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000</w:t>
            </w:r>
          </w:p>
        </w:tc>
        <w:tc>
          <w:tcPr>
            <w:tcW w:w="18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2A1" w:rsidRPr="006B743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B743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t Selected</w:t>
            </w:r>
          </w:p>
        </w:tc>
        <w:tc>
          <w:tcPr>
            <w:tcW w:w="18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2A1" w:rsidRPr="006B743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B743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 Effect</w:t>
            </w:r>
          </w:p>
        </w:tc>
      </w:tr>
      <w:tr w:rsidR="000622A1" w:rsidRPr="006B743C" w:rsidTr="006B743C">
        <w:trPr>
          <w:jc w:val="center"/>
        </w:trPr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2A1" w:rsidRPr="006B743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B743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5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2A1" w:rsidRPr="006B743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6B743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dminMethod</w:t>
            </w:r>
            <w:proofErr w:type="spellEnd"/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2A1" w:rsidRPr="006B743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B743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000</w:t>
            </w:r>
          </w:p>
        </w:tc>
        <w:tc>
          <w:tcPr>
            <w:tcW w:w="1872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2A1" w:rsidRPr="006B743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B743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t Selected</w:t>
            </w:r>
          </w:p>
        </w:tc>
        <w:tc>
          <w:tcPr>
            <w:tcW w:w="1872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2A1" w:rsidRPr="006B743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B743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 Effect</w:t>
            </w:r>
          </w:p>
        </w:tc>
      </w:tr>
    </w:tbl>
    <w:p w:rsidR="000622A1" w:rsidRDefault="00000000">
      <w:r>
        <w:t>Optimal lambda value: 0.013299</w:t>
      </w:r>
    </w:p>
    <w:sectPr w:rsidR="000622A1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20122C" w:rsidRDefault="0020122C" w:rsidP="006B743C">
      <w:r>
        <w:separator/>
      </w:r>
    </w:p>
  </w:endnote>
  <w:endnote w:type="continuationSeparator" w:id="0">
    <w:p w:rsidR="0020122C" w:rsidRDefault="0020122C" w:rsidP="006B74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20122C" w:rsidRDefault="0020122C" w:rsidP="006B743C">
      <w:r>
        <w:separator/>
      </w:r>
    </w:p>
  </w:footnote>
  <w:footnote w:type="continuationSeparator" w:id="0">
    <w:p w:rsidR="0020122C" w:rsidRDefault="0020122C" w:rsidP="006B74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810706475">
    <w:abstractNumId w:val="1"/>
  </w:num>
  <w:num w:numId="2" w16cid:durableId="1994596806">
    <w:abstractNumId w:val="2"/>
  </w:num>
  <w:num w:numId="3" w16cid:durableId="11166319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22A1"/>
    <w:rsid w:val="000622A1"/>
    <w:rsid w:val="000D6BDE"/>
    <w:rsid w:val="0020122C"/>
    <w:rsid w:val="005D787E"/>
    <w:rsid w:val="006B743C"/>
    <w:rsid w:val="00B160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F5E7641"/>
  <w15:docId w15:val="{6BCB25F5-1536-451A-A718-E25D9DC902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6B743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6B743C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6B743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6B743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78</Words>
  <Characters>1076</Characters>
  <Application>Microsoft Office Word</Application>
  <DocSecurity>0</DocSecurity>
  <Lines>44</Lines>
  <Paragraphs>3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22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威 胡</cp:lastModifiedBy>
  <cp:revision>11</cp:revision>
  <dcterms:created xsi:type="dcterms:W3CDTF">2017-02-28T11:18:00Z</dcterms:created>
  <dcterms:modified xsi:type="dcterms:W3CDTF">2025-05-29T12:33:00Z</dcterms:modified>
  <cp:category/>
</cp:coreProperties>
</file>